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1E7554E0" w14:textId="77777777" w:rsidR="0024145A" w:rsidRPr="00804E27" w:rsidRDefault="0024145A" w:rsidP="0024145A">
      <w:pPr>
        <w:spacing w:line="480" w:lineRule="auto"/>
        <w:rPr>
          <w:rFonts w:cs="Times New Roman"/>
          <w:szCs w:val="24"/>
        </w:rPr>
      </w:pPr>
      <w:r w:rsidRPr="00196D87">
        <w:rPr>
          <w:b/>
        </w:rPr>
        <w:t xml:space="preserve">Supplementary </w:t>
      </w:r>
      <w:r w:rsidRPr="00804E27">
        <w:rPr>
          <w:rFonts w:cs="Times New Roman"/>
          <w:b/>
          <w:szCs w:val="24"/>
        </w:rPr>
        <w:t>Table S4:</w:t>
      </w:r>
      <w:r w:rsidRPr="00804E27">
        <w:rPr>
          <w:rFonts w:cs="Times New Roman"/>
          <w:szCs w:val="24"/>
        </w:rPr>
        <w:t xml:space="preserve"> Quantitative RT-PCR array data for cell death genes expressed in SD and P23H rat retinae at P14.</w:t>
      </w:r>
    </w:p>
    <w:tbl>
      <w:tblPr>
        <w:tblW w:w="15260" w:type="dxa"/>
        <w:tblLook w:val="04A0" w:firstRow="1" w:lastRow="0" w:firstColumn="1" w:lastColumn="0" w:noHBand="0" w:noVBand="1"/>
      </w:tblPr>
      <w:tblGrid>
        <w:gridCol w:w="1039"/>
        <w:gridCol w:w="900"/>
        <w:gridCol w:w="900"/>
        <w:gridCol w:w="1180"/>
        <w:gridCol w:w="1180"/>
        <w:gridCol w:w="1150"/>
        <w:gridCol w:w="1140"/>
        <w:gridCol w:w="1361"/>
        <w:gridCol w:w="900"/>
        <w:gridCol w:w="900"/>
        <w:gridCol w:w="1180"/>
        <w:gridCol w:w="1180"/>
        <w:gridCol w:w="1220"/>
        <w:gridCol w:w="1140"/>
      </w:tblGrid>
      <w:tr w:rsidR="0024145A" w:rsidRPr="00605637" w14:paraId="3C0A7DD0" w14:textId="77777777" w:rsidTr="0007306B">
        <w:trPr>
          <w:trHeight w:val="615"/>
        </w:trPr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5CC7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mbo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11EA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Ct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C20CC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Delta (Ct) (</w:t>
            </w:r>
            <w:proofErr w:type="gram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(</w:t>
            </w:r>
            <w:proofErr w:type="gramEnd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OI) - Ave Ct(HKG)) 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C71819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old Regulation</w:t>
            </w:r>
          </w:p>
          <w:p w14:paraId="1985606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F8A5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 value</w:t>
            </w:r>
          </w:p>
          <w:p w14:paraId="30FACCF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5599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mbol</w:t>
            </w:r>
          </w:p>
          <w:p w14:paraId="1C9B1BD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872DF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Ct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FA4A8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verage Delta (Ct) (</w:t>
            </w:r>
            <w:proofErr w:type="gram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(</w:t>
            </w:r>
            <w:proofErr w:type="gramEnd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OI) - Ave Ct(HKG)) 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0AA81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old Regulation 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F3BE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 value </w:t>
            </w:r>
          </w:p>
        </w:tc>
      </w:tr>
      <w:tr w:rsidR="0024145A" w:rsidRPr="00605637" w14:paraId="09136F44" w14:textId="77777777" w:rsidTr="0007306B">
        <w:trPr>
          <w:trHeight w:val="255"/>
        </w:trPr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96D6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7D8C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83E63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4A8D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E5BE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C7C43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061E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77C90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681F1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7D47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B1F6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23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8F906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D</w:t>
            </w:r>
          </w:p>
        </w:tc>
        <w:tc>
          <w:tcPr>
            <w:tcW w:w="12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A4645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92C4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24145A" w:rsidRPr="00605637" w14:paraId="11F9EC33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A0394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b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2DC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6AE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052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9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6B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240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AFE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939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dd45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BAE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CAD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5C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FC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D2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61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59</w:t>
            </w:r>
          </w:p>
        </w:tc>
      </w:tr>
      <w:tr w:rsidR="0024145A" w:rsidRPr="00605637" w14:paraId="0AD38D2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71A7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kt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70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914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90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46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6FA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2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2D6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4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DD84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lnt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126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3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E7F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3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B8F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4.6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4F8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4.8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3E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674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90</w:t>
            </w:r>
          </w:p>
        </w:tc>
      </w:tr>
      <w:tr w:rsidR="0024145A" w:rsidRPr="00605637" w14:paraId="072E7F8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BC48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paf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25F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541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BF2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9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A36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7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037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733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6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34CB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r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AC3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D2E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04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1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EEB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2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F9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B7B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25</w:t>
            </w:r>
          </w:p>
        </w:tc>
      </w:tr>
      <w:tr w:rsidR="0024145A" w:rsidRPr="00605637" w14:paraId="0A5FD78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F6A0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p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B44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002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7AA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AE1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81A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44A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75668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spba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375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A07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31F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E66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5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075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3DA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4</w:t>
            </w:r>
          </w:p>
        </w:tc>
      </w:tr>
      <w:tr w:rsidR="0024145A" w:rsidRPr="00605637" w14:paraId="2792A223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B22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B47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7F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90D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DC7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F2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691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3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770D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Ht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239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AA1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756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4D8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35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C52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5</w:t>
            </w:r>
          </w:p>
        </w:tc>
      </w:tr>
      <w:tr w:rsidR="0024145A" w:rsidRPr="00605637" w14:paraId="43B7CE2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2EB1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16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903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774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41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55B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7D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08A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3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8643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f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282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7DB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BB7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7F9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50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DDC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67</w:t>
            </w:r>
          </w:p>
        </w:tc>
      </w:tr>
      <w:tr w:rsidR="0024145A" w:rsidRPr="00605637" w14:paraId="4C7EAAF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D2E5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E74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15D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B58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9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A14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2B8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F61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8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C0AB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gf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25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E0F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AED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21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B4C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AD2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01</w:t>
            </w:r>
          </w:p>
        </w:tc>
      </w:tr>
      <w:tr w:rsidR="0024145A" w:rsidRPr="00605637" w14:paraId="72D1920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14C6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C54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DE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A86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F4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CD0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120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889B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gf1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EBC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170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3AA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23B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9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08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AB9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6</w:t>
            </w:r>
          </w:p>
        </w:tc>
      </w:tr>
      <w:tr w:rsidR="0024145A" w:rsidRPr="00605637" w14:paraId="277DCDF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DB26B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g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6D4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8C1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4BB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9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80A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7AB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198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C8AE4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ns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D04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2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2E1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334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3.4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FB3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0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82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2.6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105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76</w:t>
            </w:r>
          </w:p>
        </w:tc>
      </w:tr>
      <w:tr w:rsidR="0024145A" w:rsidRPr="00605637" w14:paraId="1DBBD85C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25A3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Atp6v1g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A44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FC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D18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71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9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154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144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42505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Irg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1F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28C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66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9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37E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0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10B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774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75</w:t>
            </w:r>
          </w:p>
        </w:tc>
      </w:tr>
      <w:tr w:rsidR="0024145A" w:rsidRPr="00605637" w14:paraId="086C7DE2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7FFE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a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7A3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716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C1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73B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5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12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296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6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A89F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Kcni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CD5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E30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EAE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0FE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5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FE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E8B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52</w:t>
            </w:r>
          </w:p>
        </w:tc>
      </w:tr>
      <w:tr w:rsidR="0024145A" w:rsidRPr="00605637" w14:paraId="5C7233CC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2607B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DAC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F1F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93F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A71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9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5CA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1BB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6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189D1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52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562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659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1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1D4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4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7C6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52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30</w:t>
            </w:r>
          </w:p>
        </w:tc>
      </w:tr>
      <w:tr w:rsidR="0024145A" w:rsidRPr="00605637" w14:paraId="748FD1C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9FDA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77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F9D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AD9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00D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6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9A7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96F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1F2A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p1lc3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6C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259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99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2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024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6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0E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C16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29</w:t>
            </w:r>
          </w:p>
        </w:tc>
      </w:tr>
      <w:tr w:rsidR="0024145A" w:rsidRPr="00605637" w14:paraId="080C3A2D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FAA3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E19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11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A18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E18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3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F34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A31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8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5AC8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apk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9F7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CE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8B4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BFF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070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93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49</w:t>
            </w:r>
          </w:p>
        </w:tc>
      </w:tr>
      <w:tr w:rsidR="0024145A" w:rsidRPr="00605637" w14:paraId="453F60A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20741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cl2l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627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F7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DC3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075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4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7AE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5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079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8E183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Mcl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757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F0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F1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7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EAE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9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F5E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BCC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7</w:t>
            </w:r>
          </w:p>
        </w:tc>
      </w:tr>
      <w:tr w:rsidR="0024145A" w:rsidRPr="00605637" w14:paraId="08775D0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6AC79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ec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A8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42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CC8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070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6E2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F3D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C5238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Nfk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9C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20D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A7C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42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ACE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E97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33</w:t>
            </w:r>
          </w:p>
        </w:tc>
      </w:tr>
      <w:tr w:rsidR="0024145A" w:rsidRPr="00605637" w14:paraId="0A2DD7D7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83E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ir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766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BCF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F82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26D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005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E0B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9BCA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Nol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02E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F0A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E7A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C9C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6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8C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738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69</w:t>
            </w:r>
          </w:p>
        </w:tc>
      </w:tr>
      <w:tr w:rsidR="0024145A" w:rsidRPr="00605637" w14:paraId="3C970E2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E05C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Birc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B53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2C1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524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605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7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78D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E4F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5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E94A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Olr15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97B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7D1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5A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F45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BA9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6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13B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78</w:t>
            </w:r>
          </w:p>
        </w:tc>
      </w:tr>
      <w:tr w:rsidR="0024145A" w:rsidRPr="00605637" w14:paraId="5ED9EE0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07D05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lastRenderedPageBreak/>
              <w:t>Bm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FE2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5EB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FF0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7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742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A4C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515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4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E4C4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ar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246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1AE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77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28B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2E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EA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40</w:t>
            </w:r>
          </w:p>
        </w:tc>
      </w:tr>
      <w:tr w:rsidR="0024145A" w:rsidRPr="00605637" w14:paraId="25E04D5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E106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56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671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70C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C46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3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7BE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60F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9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2F2DA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ar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9A3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FAF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AEC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60E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A93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129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96</w:t>
            </w:r>
          </w:p>
        </w:tc>
      </w:tr>
      <w:tr w:rsidR="0024145A" w:rsidRPr="00605637" w14:paraId="4CBC6E6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425C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F47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BF5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505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C40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FF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06A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3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D9C5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ik3c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CE1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EE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03D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C3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E97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CEB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46</w:t>
            </w:r>
          </w:p>
        </w:tc>
      </w:tr>
      <w:tr w:rsidR="0024145A" w:rsidRPr="00605637" w14:paraId="73CB804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E493A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470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B29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CC3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CB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0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45C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039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21535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t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DD2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311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B00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5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08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E50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71B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53</w:t>
            </w:r>
          </w:p>
        </w:tc>
      </w:tr>
      <w:tr w:rsidR="0024145A" w:rsidRPr="00605637" w14:paraId="583E9FAD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61AF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15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4A9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5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DC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7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B5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2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AEF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3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660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5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2B453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Pv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B9B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17D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9C4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9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FFE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2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0BA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65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66</w:t>
            </w:r>
          </w:p>
        </w:tc>
      </w:tr>
      <w:tr w:rsidR="0024145A" w:rsidRPr="00605637" w14:paraId="73B3430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08D4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F06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72F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35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BCE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D8D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309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B5BAF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ab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72D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800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23D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021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5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FAE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5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977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29</w:t>
            </w:r>
          </w:p>
        </w:tc>
      </w:tr>
      <w:tr w:rsidR="0024145A" w:rsidRPr="00605637" w14:paraId="7984B02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FA0D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asp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1EC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BD7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8F5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DCC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4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405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399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2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C51B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GD13115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96A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33F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762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CE8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6.9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7C5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6C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00</w:t>
            </w:r>
          </w:p>
        </w:tc>
      </w:tr>
      <w:tr w:rsidR="0024145A" w:rsidRPr="00605637" w14:paraId="6E3D4B10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675B7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d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587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B9A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0F2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AFF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996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FC3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8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727E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Rps6k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3CF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73F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D42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BAA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9A7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3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F80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69</w:t>
            </w:r>
          </w:p>
        </w:tc>
      </w:tr>
      <w:tr w:rsidR="0024145A" w:rsidRPr="00605637" w14:paraId="61474CBC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75892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d40l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0C4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118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734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BDA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8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1BA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F9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8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14FA1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n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9BC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D1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6D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6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B6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6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E5B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48E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28</w:t>
            </w:r>
          </w:p>
        </w:tc>
      </w:tr>
      <w:tr w:rsidR="0024145A" w:rsidRPr="00605637" w14:paraId="1563749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57B67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fl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E75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C9B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A53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BF4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970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B78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5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416C7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pata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FFF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D0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E36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6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C31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1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B0B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F28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26</w:t>
            </w:r>
          </w:p>
        </w:tc>
      </w:tr>
      <w:tr w:rsidR="0024145A" w:rsidRPr="00605637" w14:paraId="0638C516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CCA9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ommd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588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F49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FB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7A4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4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D5F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7A6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4F16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qst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F63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65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BB9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6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3C9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1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62C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1F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04</w:t>
            </w:r>
          </w:p>
        </w:tc>
      </w:tr>
      <w:tr w:rsidR="0024145A" w:rsidRPr="00605637" w14:paraId="5EDBAFC4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D85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s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CF8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40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A15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9B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DA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381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AC215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Sycp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05A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2D0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E8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6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74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5CA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237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96</w:t>
            </w:r>
          </w:p>
        </w:tc>
      </w:tr>
      <w:tr w:rsidR="0024145A" w:rsidRPr="00605637" w14:paraId="0127A6FD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2ED0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ts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5AC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E06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A91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5A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57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798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3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73CB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mem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032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F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EB5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0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5E3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2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514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178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32</w:t>
            </w:r>
          </w:p>
        </w:tc>
      </w:tr>
      <w:tr w:rsidR="0024145A" w:rsidRPr="00605637" w14:paraId="27D1A37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3DE9C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yb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A95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D05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647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EE0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6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05A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69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5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CD6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336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3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092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3.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29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3.9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221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4.4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2BA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17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16</w:t>
            </w:r>
          </w:p>
        </w:tc>
      </w:tr>
      <w:tr w:rsidR="0024145A" w:rsidRPr="00605637" w14:paraId="61DE2FD1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9639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Cyl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D99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51D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8D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887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1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EFF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62B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9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B091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0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351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3BC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1B9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7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F84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5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6FE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347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85</w:t>
            </w:r>
          </w:p>
        </w:tc>
      </w:tr>
      <w:tr w:rsidR="0024145A" w:rsidRPr="00605637" w14:paraId="5E551646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D5CA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fb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A34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932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2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965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7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14F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8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484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A6C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5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7027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1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676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7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BAC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547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8.4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F9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2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176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7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E38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7</w:t>
            </w:r>
          </w:p>
        </w:tc>
      </w:tr>
      <w:tr w:rsidR="0024145A" w:rsidRPr="00605637" w14:paraId="2D9CFAC2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45F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ennd4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376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2D8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563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7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F1A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6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F7D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F0F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45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2E199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1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0C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328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6.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7B3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1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E77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7.3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C5C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049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24</w:t>
            </w:r>
          </w:p>
        </w:tc>
      </w:tr>
      <w:tr w:rsidR="0024145A" w:rsidRPr="00605637" w14:paraId="7382978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4CBF8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ff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F90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65D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FE3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3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6F7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5.7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BAA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D97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B453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C4B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7ED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9.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E5B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F2B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7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6D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DFE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23</w:t>
            </w:r>
          </w:p>
        </w:tc>
      </w:tr>
      <w:tr w:rsidR="0024145A" w:rsidRPr="00605637" w14:paraId="31B4A319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BBAA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Dpysl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9EA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F0E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1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54D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7E5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.3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993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4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41E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304A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nfrsf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4A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891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1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5CA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2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1A9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2.5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7F0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2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1DC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74</w:t>
            </w:r>
          </w:p>
        </w:tc>
      </w:tr>
      <w:tr w:rsidR="0024145A" w:rsidRPr="00605637" w14:paraId="6095A4BE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1C71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Es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31A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A1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B34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1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BCD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5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B8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841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15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671D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p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340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73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4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BE2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EF4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9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56F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3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C3C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022</w:t>
            </w:r>
          </w:p>
        </w:tc>
      </w:tr>
      <w:tr w:rsidR="0024145A" w:rsidRPr="00605637" w14:paraId="297183C4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E00E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D0F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EB5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6C7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1.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788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0.9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EF0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599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67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161D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raf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AF0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85C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7AB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5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7A4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3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A75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D12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83</w:t>
            </w:r>
          </w:p>
        </w:tc>
      </w:tr>
      <w:tr w:rsidR="0024145A" w:rsidRPr="00605637" w14:paraId="6E8798AC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8B69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asl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B3A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61B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8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75E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8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38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9.8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C37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43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9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801F9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Txnl4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6D5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F83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775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5B5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2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C3F2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E77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792</w:t>
            </w:r>
          </w:p>
        </w:tc>
      </w:tr>
      <w:tr w:rsidR="0024145A" w:rsidRPr="00605637" w14:paraId="7360DA75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8FEC3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Foxi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577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DEF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4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053D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3C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5.0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40D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8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A79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24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050EE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Ulk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16A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D0DE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3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CA7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6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F2D8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4.4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F3B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27A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34</w:t>
            </w:r>
          </w:p>
        </w:tc>
      </w:tr>
      <w:tr w:rsidR="0024145A" w:rsidRPr="00605637" w14:paraId="72EB399B" w14:textId="77777777" w:rsidTr="0007306B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A9A6C6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G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E5E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9EF1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2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D17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8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178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3.7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0CD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-1.0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EDBF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8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56BDC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605637"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  <w:t>Xia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CEF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9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6665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20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FEEA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8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4920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0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1C99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1.1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20D4" w14:textId="77777777" w:rsidR="0024145A" w:rsidRPr="00605637" w:rsidRDefault="0024145A" w:rsidP="0007306B">
            <w:pPr>
              <w:spacing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605637">
              <w:rPr>
                <w:rFonts w:eastAsia="Times New Roman" w:cs="Times New Roman"/>
                <w:sz w:val="20"/>
                <w:szCs w:val="20"/>
                <w:lang w:val="en-AU" w:eastAsia="en-AU"/>
              </w:rPr>
              <w:t>0.349</w:t>
            </w:r>
          </w:p>
        </w:tc>
      </w:tr>
    </w:tbl>
    <w:p w14:paraId="4DE8ECB9" w14:textId="4314A17A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 w:rsidSect="00671F5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FAC20" w14:textId="77777777" w:rsidR="00176528" w:rsidRDefault="002414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0E321" w14:textId="77777777" w:rsidR="00176528" w:rsidRDefault="002414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4E5AF" w14:textId="77777777" w:rsidR="00176528" w:rsidRDefault="0024145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708E31" w14:textId="77777777" w:rsidR="00176528" w:rsidRDefault="002414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BC9C" w14:textId="77777777" w:rsidR="006D6605" w:rsidRPr="00973354" w:rsidRDefault="0024145A" w:rsidP="009733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E8BC23" w14:textId="77777777" w:rsidR="00176528" w:rsidRDefault="002414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24145A"/>
    <w:rsid w:val="00627CFE"/>
    <w:rsid w:val="00671F55"/>
    <w:rsid w:val="00687BB4"/>
    <w:rsid w:val="008100AA"/>
    <w:rsid w:val="009747B2"/>
    <w:rsid w:val="00A11E6E"/>
    <w:rsid w:val="00A95DD5"/>
    <w:rsid w:val="00AD56C0"/>
    <w:rsid w:val="00E762CD"/>
    <w:rsid w:val="00EF5DC2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E762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62CD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762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62CD"/>
    <w:rPr>
      <w:rFonts w:ascii="Times New Roman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7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5:00Z</dcterms:created>
  <dcterms:modified xsi:type="dcterms:W3CDTF">2020-10-30T11:45:00Z</dcterms:modified>
</cp:coreProperties>
</file>